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4AC82" w14:textId="3A1F8119" w:rsidR="00822278" w:rsidRDefault="00822278" w:rsidP="004571BA"/>
    <w:tbl>
      <w:tblPr>
        <w:tblW w:w="6420" w:type="dxa"/>
        <w:tblLook w:val="04A0" w:firstRow="1" w:lastRow="0" w:firstColumn="1" w:lastColumn="0" w:noHBand="0" w:noVBand="1"/>
      </w:tblPr>
      <w:tblGrid>
        <w:gridCol w:w="1040"/>
        <w:gridCol w:w="1040"/>
        <w:gridCol w:w="1100"/>
        <w:gridCol w:w="1080"/>
        <w:gridCol w:w="1060"/>
        <w:gridCol w:w="1100"/>
      </w:tblGrid>
      <w:tr w:rsidR="004571BA" w:rsidRPr="004571BA" w14:paraId="217C430A" w14:textId="77777777" w:rsidTr="004571BA">
        <w:trPr>
          <w:trHeight w:val="310"/>
        </w:trPr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3F2D38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B68F9D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C (ng/mL)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064CF" w14:textId="77777777" w:rsidR="004571BA" w:rsidRPr="004571BA" w:rsidRDefault="004571BA" w:rsidP="004571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ra-day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82CD2" w14:textId="77777777" w:rsidR="004571BA" w:rsidRPr="004571BA" w:rsidRDefault="004571BA" w:rsidP="004571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Inter-day  </w:t>
            </w:r>
          </w:p>
        </w:tc>
      </w:tr>
      <w:tr w:rsidR="004571BA" w:rsidRPr="004571BA" w14:paraId="69AECC7E" w14:textId="77777777" w:rsidTr="004571BA">
        <w:trPr>
          <w:trHeight w:val="620"/>
        </w:trPr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4ACCD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0609F8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92C3D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uracy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E2DC08" w14:textId="7E08D563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cision</w:t>
            </w:r>
            <w:proofErr w:type="spellEnd"/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RSD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FD767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uracy (%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7629C" w14:textId="4335BD86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cision (RSD%)</w:t>
            </w:r>
          </w:p>
        </w:tc>
      </w:tr>
      <w:tr w:rsidR="004571BA" w:rsidRPr="004571BA" w14:paraId="6310711E" w14:textId="77777777" w:rsidTr="004571BA">
        <w:trPr>
          <w:trHeight w:val="31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E519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DC6D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349C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3DE9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C312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.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88EA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91</w:t>
            </w:r>
          </w:p>
        </w:tc>
      </w:tr>
      <w:tr w:rsidR="004571BA" w:rsidRPr="004571BA" w14:paraId="2129954C" w14:textId="77777777" w:rsidTr="004571BA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06C56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C9F4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5DA6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7223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7178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F0BF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4</w:t>
            </w:r>
          </w:p>
        </w:tc>
      </w:tr>
      <w:tr w:rsidR="004571BA" w:rsidRPr="004571BA" w14:paraId="5CE2E806" w14:textId="77777777" w:rsidTr="004571BA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14A24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367E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83CC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050C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7254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.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D99B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</w:t>
            </w:r>
          </w:p>
        </w:tc>
      </w:tr>
      <w:tr w:rsidR="004571BA" w:rsidRPr="004571BA" w14:paraId="4194E5AD" w14:textId="77777777" w:rsidTr="004571BA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C0A6C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755B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C64D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5230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C996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3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6AA4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6</w:t>
            </w:r>
          </w:p>
        </w:tc>
      </w:tr>
      <w:tr w:rsidR="004571BA" w:rsidRPr="004571BA" w14:paraId="0ACB1477" w14:textId="77777777" w:rsidTr="004571BA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FE5C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C11B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C655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7415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40BB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01BA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5</w:t>
            </w:r>
          </w:p>
        </w:tc>
      </w:tr>
      <w:tr w:rsidR="004571BA" w:rsidRPr="004571BA" w14:paraId="4E6BDB05" w14:textId="77777777" w:rsidTr="004571BA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CCF2E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E928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8E61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F9D3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04A6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047D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0</w:t>
            </w:r>
          </w:p>
        </w:tc>
      </w:tr>
      <w:tr w:rsidR="004571BA" w:rsidRPr="004571BA" w14:paraId="736F9DC0" w14:textId="77777777" w:rsidTr="004571BA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E1DB8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D997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1CBE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8946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4421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9003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5</w:t>
            </w:r>
          </w:p>
        </w:tc>
      </w:tr>
      <w:tr w:rsidR="004571BA" w:rsidRPr="004571BA" w14:paraId="48DE99E1" w14:textId="77777777" w:rsidTr="004571BA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3C6B6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069D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8E59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D9F3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3596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B46E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9</w:t>
            </w:r>
          </w:p>
        </w:tc>
      </w:tr>
      <w:tr w:rsidR="004571BA" w:rsidRPr="004571BA" w14:paraId="62F5ECFA" w14:textId="77777777" w:rsidTr="004571BA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363D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i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9269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8E3B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16DF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2DA5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FB77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7</w:t>
            </w:r>
          </w:p>
        </w:tc>
      </w:tr>
      <w:tr w:rsidR="004571BA" w:rsidRPr="004571BA" w14:paraId="1BD53E74" w14:textId="77777777" w:rsidTr="004571BA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1307A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833F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FA4D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43D2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C60D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B6D0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1</w:t>
            </w:r>
          </w:p>
        </w:tc>
      </w:tr>
      <w:tr w:rsidR="004571BA" w:rsidRPr="004571BA" w14:paraId="7740075F" w14:textId="77777777" w:rsidTr="004571BA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9A967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B645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7DD0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5B12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9874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.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8EF5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2</w:t>
            </w:r>
          </w:p>
        </w:tc>
      </w:tr>
      <w:tr w:rsidR="004571BA" w:rsidRPr="004571BA" w14:paraId="63E5AE9A" w14:textId="77777777" w:rsidTr="004571BA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7B474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CA8B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E87A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49B7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D090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1168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9</w:t>
            </w:r>
          </w:p>
        </w:tc>
      </w:tr>
      <w:tr w:rsidR="004571BA" w:rsidRPr="004571BA" w14:paraId="12EE0C5E" w14:textId="77777777" w:rsidTr="004571BA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3264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2E7A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B372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EDF0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DBA5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F90B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4</w:t>
            </w:r>
          </w:p>
        </w:tc>
      </w:tr>
      <w:tr w:rsidR="004571BA" w:rsidRPr="004571BA" w14:paraId="169E772D" w14:textId="77777777" w:rsidTr="004571BA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D1EE1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886F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FD56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C58E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8EFC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2E71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8</w:t>
            </w:r>
          </w:p>
        </w:tc>
      </w:tr>
      <w:tr w:rsidR="004571BA" w:rsidRPr="004571BA" w14:paraId="60CA5F07" w14:textId="77777777" w:rsidTr="004571BA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EAFD2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E726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912C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FBD5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F2B8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5C9A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25</w:t>
            </w:r>
          </w:p>
        </w:tc>
      </w:tr>
      <w:tr w:rsidR="004571BA" w:rsidRPr="004571BA" w14:paraId="5807DA96" w14:textId="77777777" w:rsidTr="004571BA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7CA3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v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6509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F2B9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5EA0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FB89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7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A7B1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9</w:t>
            </w:r>
          </w:p>
        </w:tc>
      </w:tr>
      <w:tr w:rsidR="004571BA" w:rsidRPr="004571BA" w14:paraId="297979E0" w14:textId="77777777" w:rsidTr="004571BA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9898E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E274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5C1F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0540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48FC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B221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3</w:t>
            </w:r>
          </w:p>
        </w:tc>
      </w:tr>
      <w:tr w:rsidR="004571BA" w:rsidRPr="004571BA" w14:paraId="6F91BDA4" w14:textId="77777777" w:rsidTr="004571BA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550B4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EA6C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13B1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3AB4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D738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4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524B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6</w:t>
            </w:r>
          </w:p>
        </w:tc>
      </w:tr>
      <w:tr w:rsidR="004571BA" w:rsidRPr="004571BA" w14:paraId="1D139A62" w14:textId="77777777" w:rsidTr="004571BA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37D6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lee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DEF0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80FD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6803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2FE8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9194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3</w:t>
            </w:r>
          </w:p>
        </w:tc>
      </w:tr>
      <w:tr w:rsidR="004571BA" w:rsidRPr="004571BA" w14:paraId="525B6809" w14:textId="77777777" w:rsidTr="004571BA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65D3F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03D7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33A8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AB18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833F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.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E553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1</w:t>
            </w:r>
          </w:p>
        </w:tc>
      </w:tr>
      <w:tr w:rsidR="004571BA" w:rsidRPr="004571BA" w14:paraId="3174947B" w14:textId="77777777" w:rsidTr="004571BA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2F4AB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FDF7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CF42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11B5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3AF9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43B7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</w:t>
            </w:r>
          </w:p>
        </w:tc>
      </w:tr>
      <w:tr w:rsidR="004571BA" w:rsidRPr="004571BA" w14:paraId="16D3AE36" w14:textId="77777777" w:rsidTr="004571BA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F3B8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CD28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6646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771A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FAF6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.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7308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4</w:t>
            </w:r>
          </w:p>
        </w:tc>
      </w:tr>
      <w:tr w:rsidR="004571BA" w:rsidRPr="004571BA" w14:paraId="287B129A" w14:textId="77777777" w:rsidTr="004571BA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EF8DA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959F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A0BF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8AC4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50B4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.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D884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5</w:t>
            </w:r>
          </w:p>
        </w:tc>
      </w:tr>
      <w:tr w:rsidR="004571BA" w:rsidRPr="004571BA" w14:paraId="6B9E1770" w14:textId="77777777" w:rsidTr="004571BA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55ED6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F6C1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4119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4701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D2EC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.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6E3E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0</w:t>
            </w:r>
          </w:p>
        </w:tc>
      </w:tr>
      <w:tr w:rsidR="004571BA" w:rsidRPr="004571BA" w14:paraId="648DF4F0" w14:textId="77777777" w:rsidTr="004571BA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1881" w14:textId="2DB61B33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dne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C73C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0F62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DA20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C7F5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BCAC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3</w:t>
            </w:r>
          </w:p>
        </w:tc>
      </w:tr>
      <w:tr w:rsidR="004571BA" w:rsidRPr="004571BA" w14:paraId="120CDB60" w14:textId="77777777" w:rsidTr="004571BA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A8EF4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F279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B88A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62E5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C015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.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DE1E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4</w:t>
            </w:r>
          </w:p>
        </w:tc>
      </w:tr>
      <w:tr w:rsidR="004571BA" w:rsidRPr="004571BA" w14:paraId="68D8CE7B" w14:textId="77777777" w:rsidTr="004571BA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8A761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F2E2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75E3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3845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6863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.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7614" w14:textId="77777777" w:rsidR="004571BA" w:rsidRPr="004571BA" w:rsidRDefault="004571BA" w:rsidP="004571BA">
            <w:pPr>
              <w:widowControl/>
              <w:spacing w:afterLines="30" w:after="93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0</w:t>
            </w:r>
          </w:p>
        </w:tc>
      </w:tr>
      <w:tr w:rsidR="004571BA" w:rsidRPr="004571BA" w14:paraId="2AEAE7A8" w14:textId="77777777" w:rsidTr="004571BA">
        <w:trPr>
          <w:trHeight w:val="280"/>
        </w:trPr>
        <w:tc>
          <w:tcPr>
            <w:tcW w:w="10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763034" w14:textId="194CADD9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i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2DD5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1048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7411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AF2E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.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4D0D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3</w:t>
            </w:r>
          </w:p>
        </w:tc>
      </w:tr>
      <w:tr w:rsidR="004571BA" w:rsidRPr="004571BA" w14:paraId="092FAA8B" w14:textId="77777777" w:rsidTr="004571BA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C5DC4B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EEEF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F773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F28F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347D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5F66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9</w:t>
            </w:r>
          </w:p>
        </w:tc>
      </w:tr>
      <w:tr w:rsidR="004571BA" w:rsidRPr="004571BA" w14:paraId="1FC8CDB9" w14:textId="77777777" w:rsidTr="004571BA">
        <w:trPr>
          <w:trHeight w:val="280"/>
        </w:trPr>
        <w:tc>
          <w:tcPr>
            <w:tcW w:w="10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AE4BD9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083E6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0CDA6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E0A89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6EA36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3EC30" w14:textId="77777777" w:rsidR="004571BA" w:rsidRPr="004571BA" w:rsidRDefault="004571BA" w:rsidP="004571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571B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0</w:t>
            </w:r>
          </w:p>
        </w:tc>
      </w:tr>
    </w:tbl>
    <w:p w14:paraId="65A86296" w14:textId="77777777" w:rsidR="004571BA" w:rsidRPr="004571BA" w:rsidRDefault="004571BA" w:rsidP="004571BA">
      <w:pPr>
        <w:rPr>
          <w:rFonts w:ascii="Times New Roman" w:hAnsi="Times New Roman" w:cs="Times New Roman"/>
          <w:szCs w:val="21"/>
        </w:rPr>
      </w:pPr>
    </w:p>
    <w:sectPr w:rsidR="004571BA" w:rsidRPr="004571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99707" w14:textId="77777777" w:rsidR="00CE2EB1" w:rsidRDefault="00CE2EB1" w:rsidP="00822278">
      <w:r>
        <w:separator/>
      </w:r>
    </w:p>
  </w:endnote>
  <w:endnote w:type="continuationSeparator" w:id="0">
    <w:p w14:paraId="0F503EEC" w14:textId="77777777" w:rsidR="00CE2EB1" w:rsidRDefault="00CE2EB1" w:rsidP="008222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7C969E" w14:textId="77777777" w:rsidR="00CE2EB1" w:rsidRDefault="00CE2EB1" w:rsidP="00822278">
      <w:r>
        <w:separator/>
      </w:r>
    </w:p>
  </w:footnote>
  <w:footnote w:type="continuationSeparator" w:id="0">
    <w:p w14:paraId="69C8A3B6" w14:textId="77777777" w:rsidR="00CE2EB1" w:rsidRDefault="00CE2EB1" w:rsidP="008222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3D6"/>
    <w:rsid w:val="00267B2E"/>
    <w:rsid w:val="004571BA"/>
    <w:rsid w:val="00822278"/>
    <w:rsid w:val="009B63D6"/>
    <w:rsid w:val="00A2203A"/>
    <w:rsid w:val="00AF7801"/>
    <w:rsid w:val="00CE2EB1"/>
    <w:rsid w:val="00DA6DFB"/>
    <w:rsid w:val="00E03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00EEFE"/>
  <w15:chartTrackingRefBased/>
  <w15:docId w15:val="{4F2A65C2-37D1-46F5-B8A3-FC865EEB8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22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22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22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22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649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1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林虎</dc:creator>
  <cp:keywords/>
  <dc:description/>
  <cp:lastModifiedBy>叶林虎</cp:lastModifiedBy>
  <cp:revision>5</cp:revision>
  <cp:lastPrinted>2022-06-10T09:43:00Z</cp:lastPrinted>
  <dcterms:created xsi:type="dcterms:W3CDTF">2022-06-10T07:32:00Z</dcterms:created>
  <dcterms:modified xsi:type="dcterms:W3CDTF">2022-06-30T14:07:00Z</dcterms:modified>
</cp:coreProperties>
</file>